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80BDE5" w14:textId="0728F234" w:rsidR="00680B7C" w:rsidRPr="003930F2" w:rsidRDefault="003930F2" w:rsidP="003930F2">
      <w:pPr>
        <w:rPr>
          <w:rFonts w:ascii="Arial" w:hAnsi="Arial" w:cs="Arial"/>
          <w:sz w:val="24"/>
          <w:szCs w:val="24"/>
          <w:lang w:val="en-US"/>
        </w:rPr>
      </w:pPr>
      <w:r w:rsidRPr="003930F2">
        <w:rPr>
          <w:rFonts w:ascii="Arial" w:hAnsi="Arial" w:cs="Arial"/>
          <w:sz w:val="24"/>
          <w:szCs w:val="24"/>
          <w:lang w:val="en-US"/>
        </w:rPr>
        <w:t>APPENDIX 2</w:t>
      </w:r>
    </w:p>
    <w:p w14:paraId="65AE9D32" w14:textId="1EE124C9" w:rsidR="003930F2" w:rsidRPr="003930F2" w:rsidRDefault="003930F2" w:rsidP="003930F2">
      <w:pPr>
        <w:rPr>
          <w:rFonts w:ascii="Arial" w:hAnsi="Arial" w:cs="Arial"/>
          <w:color w:val="000000" w:themeColor="text1"/>
          <w:sz w:val="24"/>
          <w:szCs w:val="24"/>
          <w:lang w:val="en-US"/>
        </w:rPr>
      </w:pPr>
      <w:r w:rsidRPr="003930F2">
        <w:rPr>
          <w:rFonts w:ascii="Arial" w:hAnsi="Arial" w:cs="Arial"/>
          <w:color w:val="000000" w:themeColor="text1"/>
          <w:sz w:val="24"/>
          <w:szCs w:val="24"/>
          <w:lang w:val="en-US"/>
        </w:rPr>
        <w:t>Reasons for exclusion of full-text articles</w:t>
      </w:r>
    </w:p>
    <w:tbl>
      <w:tblPr>
        <w:tblpPr w:leftFromText="141" w:rightFromText="141" w:vertAnchor="page" w:horzAnchor="margin" w:tblpXSpec="center" w:tblpY="3122"/>
        <w:tblW w:w="15304" w:type="dxa"/>
        <w:shd w:val="clear" w:color="auto" w:fill="FFFFFF" w:themeFill="background1"/>
        <w:tblCellMar>
          <w:top w:w="15" w:type="dxa"/>
          <w:left w:w="70" w:type="dxa"/>
          <w:bottom w:w="15" w:type="dxa"/>
          <w:right w:w="70" w:type="dxa"/>
        </w:tblCellMar>
        <w:tblLook w:val="04A0" w:firstRow="1" w:lastRow="0" w:firstColumn="1" w:lastColumn="0" w:noHBand="0" w:noVBand="1"/>
      </w:tblPr>
      <w:tblGrid>
        <w:gridCol w:w="600"/>
        <w:gridCol w:w="920"/>
        <w:gridCol w:w="4712"/>
        <w:gridCol w:w="1488"/>
        <w:gridCol w:w="7584"/>
      </w:tblGrid>
      <w:tr w:rsidR="003930F2" w:rsidRPr="003A564E" w14:paraId="0C10F86D" w14:textId="77777777" w:rsidTr="003930F2">
        <w:trPr>
          <w:trHeight w:val="285"/>
        </w:trPr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1EDDC272" w14:textId="77777777" w:rsidR="003930F2" w:rsidRPr="003A564E" w:rsidRDefault="003930F2" w:rsidP="003930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A564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Nº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3C794776" w14:textId="77777777" w:rsidR="003930F2" w:rsidRPr="003A564E" w:rsidRDefault="003930F2" w:rsidP="003930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62256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Year</w:t>
            </w:r>
          </w:p>
        </w:tc>
        <w:tc>
          <w:tcPr>
            <w:tcW w:w="4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13B74E9D" w14:textId="77777777" w:rsidR="003930F2" w:rsidRPr="003A564E" w:rsidRDefault="003930F2" w:rsidP="003930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362256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Article</w:t>
            </w:r>
            <w:proofErr w:type="spellEnd"/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7A4FA137" w14:textId="77777777" w:rsidR="003930F2" w:rsidRPr="003A564E" w:rsidRDefault="003930F2" w:rsidP="003930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E161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Status</w:t>
            </w:r>
          </w:p>
        </w:tc>
        <w:tc>
          <w:tcPr>
            <w:tcW w:w="7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5BE8C66C" w14:textId="77777777" w:rsidR="003930F2" w:rsidRPr="003A564E" w:rsidRDefault="003930F2" w:rsidP="003930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1E161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eason</w:t>
            </w:r>
            <w:proofErr w:type="spellEnd"/>
            <w:r w:rsidRPr="001E161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for </w:t>
            </w:r>
            <w:proofErr w:type="spellStart"/>
            <w:r w:rsidRPr="001E161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Exclusion</w:t>
            </w:r>
            <w:proofErr w:type="spellEnd"/>
          </w:p>
        </w:tc>
      </w:tr>
      <w:tr w:rsidR="003930F2" w:rsidRPr="00A063F1" w14:paraId="09001865" w14:textId="77777777" w:rsidTr="003930F2">
        <w:trPr>
          <w:trHeight w:val="285"/>
        </w:trPr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02172340" w14:textId="77777777" w:rsidR="003930F2" w:rsidRPr="003A564E" w:rsidRDefault="003930F2" w:rsidP="003930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A564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4CB003D3" w14:textId="77777777" w:rsidR="003930F2" w:rsidRPr="003A564E" w:rsidRDefault="003930F2" w:rsidP="003930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A564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995</w:t>
            </w:r>
          </w:p>
        </w:tc>
        <w:tc>
          <w:tcPr>
            <w:tcW w:w="4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178F8AA0" w14:textId="77777777" w:rsidR="003930F2" w:rsidRPr="003A564E" w:rsidRDefault="003930F2" w:rsidP="003930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3A564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 xml:space="preserve">Xerostomia, </w:t>
            </w:r>
            <w:proofErr w:type="spellStart"/>
            <w:r w:rsidRPr="003A564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xerogenic</w:t>
            </w:r>
            <w:proofErr w:type="spellEnd"/>
            <w:r w:rsidRPr="003A564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 xml:space="preserve"> medications and food avoidances in selected geriatric groups</w:t>
            </w: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78C5E5DA" w14:textId="77777777" w:rsidR="003930F2" w:rsidRPr="003A564E" w:rsidRDefault="003930F2" w:rsidP="003930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1E161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Excluded</w:t>
            </w:r>
            <w:proofErr w:type="spellEnd"/>
          </w:p>
        </w:tc>
        <w:tc>
          <w:tcPr>
            <w:tcW w:w="7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5B0FD235" w14:textId="77777777" w:rsidR="003930F2" w:rsidRPr="003A564E" w:rsidRDefault="003930F2" w:rsidP="003930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1E161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No information on whether they are institutionalized or not; there is no group division.</w:t>
            </w:r>
          </w:p>
        </w:tc>
      </w:tr>
      <w:tr w:rsidR="003930F2" w:rsidRPr="00A063F1" w14:paraId="5B019E62" w14:textId="77777777" w:rsidTr="003930F2">
        <w:trPr>
          <w:trHeight w:val="285"/>
        </w:trPr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63B485B3" w14:textId="77777777" w:rsidR="003930F2" w:rsidRPr="003A564E" w:rsidRDefault="003930F2" w:rsidP="003930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A564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2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1F7A07E9" w14:textId="77777777" w:rsidR="003930F2" w:rsidRPr="003A564E" w:rsidRDefault="003930F2" w:rsidP="003930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A564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2002</w:t>
            </w:r>
          </w:p>
        </w:tc>
        <w:tc>
          <w:tcPr>
            <w:tcW w:w="4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278E2DFE" w14:textId="77777777" w:rsidR="003930F2" w:rsidRPr="003A564E" w:rsidRDefault="003930F2" w:rsidP="003930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3A564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Oral health and nutritional status in a group of geriatric rehabilitation patients.</w:t>
            </w: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14873388" w14:textId="77777777" w:rsidR="003930F2" w:rsidRPr="003A564E" w:rsidRDefault="003930F2" w:rsidP="003930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1E161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Excluded</w:t>
            </w:r>
            <w:proofErr w:type="spellEnd"/>
          </w:p>
        </w:tc>
        <w:tc>
          <w:tcPr>
            <w:tcW w:w="7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21D09C1C" w14:textId="77777777" w:rsidR="003930F2" w:rsidRPr="003A564E" w:rsidRDefault="003930F2" w:rsidP="003930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1E161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 xml:space="preserve">Assessment of hospitalized patients with </w:t>
            </w:r>
            <w:proofErr w:type="gramStart"/>
            <w:r w:rsidRPr="001E161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a health</w:t>
            </w:r>
            <w:proofErr w:type="gramEnd"/>
            <w:r w:rsidRPr="001E161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 xml:space="preserve"> condition, living in the community, or receiving home care.</w:t>
            </w:r>
          </w:p>
        </w:tc>
      </w:tr>
      <w:tr w:rsidR="003930F2" w:rsidRPr="00A063F1" w14:paraId="0456BBB8" w14:textId="77777777" w:rsidTr="003930F2">
        <w:trPr>
          <w:trHeight w:val="285"/>
        </w:trPr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682608FD" w14:textId="77777777" w:rsidR="003930F2" w:rsidRPr="003A564E" w:rsidRDefault="003930F2" w:rsidP="003930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A564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3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1633C7A0" w14:textId="77777777" w:rsidR="003930F2" w:rsidRPr="003A564E" w:rsidRDefault="003930F2" w:rsidP="003930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A564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2004</w:t>
            </w:r>
          </w:p>
        </w:tc>
        <w:tc>
          <w:tcPr>
            <w:tcW w:w="4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5B7E0650" w14:textId="77777777" w:rsidR="003930F2" w:rsidRPr="003A564E" w:rsidRDefault="003930F2" w:rsidP="003930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3A564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Effect of oral function on nutritional improvement in nursing home residents</w:t>
            </w: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0CC505F4" w14:textId="77777777" w:rsidR="003930F2" w:rsidRPr="003A564E" w:rsidRDefault="003930F2" w:rsidP="003930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1E161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Excluded</w:t>
            </w:r>
            <w:proofErr w:type="spellEnd"/>
          </w:p>
        </w:tc>
        <w:tc>
          <w:tcPr>
            <w:tcW w:w="7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7D8221C7" w14:textId="77777777" w:rsidR="003930F2" w:rsidRPr="003A564E" w:rsidRDefault="003930F2" w:rsidP="003930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1E161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 xml:space="preserve">Assessment of hospitalized patients with </w:t>
            </w:r>
            <w:proofErr w:type="gramStart"/>
            <w:r w:rsidRPr="001E161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a health</w:t>
            </w:r>
            <w:proofErr w:type="gramEnd"/>
            <w:r w:rsidRPr="001E161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 xml:space="preserve"> condition, living in the community, or receiving home care.</w:t>
            </w:r>
          </w:p>
        </w:tc>
      </w:tr>
      <w:tr w:rsidR="003930F2" w:rsidRPr="00362256" w14:paraId="7CDF95C6" w14:textId="77777777" w:rsidTr="003930F2">
        <w:trPr>
          <w:trHeight w:val="285"/>
        </w:trPr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0E6C2F07" w14:textId="77777777" w:rsidR="003930F2" w:rsidRPr="003A564E" w:rsidRDefault="003930F2" w:rsidP="003930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A564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4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6754E752" w14:textId="77777777" w:rsidR="003930F2" w:rsidRPr="003A564E" w:rsidRDefault="003930F2" w:rsidP="003930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A564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2004</w:t>
            </w:r>
          </w:p>
        </w:tc>
        <w:tc>
          <w:tcPr>
            <w:tcW w:w="4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3F3B3571" w14:textId="77777777" w:rsidR="003930F2" w:rsidRPr="003A564E" w:rsidRDefault="003930F2" w:rsidP="003930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3A564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[Care assessment related to dysphagia in the frail elderly].</w:t>
            </w: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5D7E052B" w14:textId="77777777" w:rsidR="003930F2" w:rsidRPr="003A564E" w:rsidRDefault="003930F2" w:rsidP="003930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1E161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Included</w:t>
            </w:r>
            <w:proofErr w:type="spellEnd"/>
          </w:p>
        </w:tc>
        <w:tc>
          <w:tcPr>
            <w:tcW w:w="7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469929A6" w14:textId="77777777" w:rsidR="003930F2" w:rsidRPr="003A564E" w:rsidRDefault="003930F2" w:rsidP="003930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</w:tr>
      <w:tr w:rsidR="003930F2" w:rsidRPr="00A063F1" w14:paraId="26AFA6EC" w14:textId="77777777" w:rsidTr="003930F2">
        <w:trPr>
          <w:trHeight w:val="285"/>
        </w:trPr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2881D048" w14:textId="77777777" w:rsidR="003930F2" w:rsidRPr="003A564E" w:rsidRDefault="003930F2" w:rsidP="003930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A564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5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17201DAB" w14:textId="77777777" w:rsidR="003930F2" w:rsidRPr="003A564E" w:rsidRDefault="003930F2" w:rsidP="003930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A564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2005</w:t>
            </w:r>
          </w:p>
        </w:tc>
        <w:tc>
          <w:tcPr>
            <w:tcW w:w="4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461EF5D9" w14:textId="77777777" w:rsidR="003930F2" w:rsidRPr="003A564E" w:rsidRDefault="003930F2" w:rsidP="003930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3A564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 xml:space="preserve">Nutritional status </w:t>
            </w:r>
            <w:proofErr w:type="gramStart"/>
            <w:r w:rsidRPr="003A564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in</w:t>
            </w:r>
            <w:proofErr w:type="gramEnd"/>
            <w:r w:rsidRPr="003A564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 xml:space="preserve"> cognitively intact older people receiving home care services - A pilot study</w:t>
            </w: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2CCA5FAC" w14:textId="77777777" w:rsidR="003930F2" w:rsidRPr="003A564E" w:rsidRDefault="003930F2" w:rsidP="003930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1E161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Excluded</w:t>
            </w:r>
            <w:proofErr w:type="spellEnd"/>
          </w:p>
        </w:tc>
        <w:tc>
          <w:tcPr>
            <w:tcW w:w="7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6AC51B27" w14:textId="77777777" w:rsidR="003930F2" w:rsidRPr="003A564E" w:rsidRDefault="003930F2" w:rsidP="003930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1E161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 xml:space="preserve">Assessment of hospitalized patients with </w:t>
            </w:r>
            <w:proofErr w:type="gramStart"/>
            <w:r w:rsidRPr="001E161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a health</w:t>
            </w:r>
            <w:proofErr w:type="gramEnd"/>
            <w:r w:rsidRPr="001E161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 xml:space="preserve"> condition, living in the community, or receiving home care.</w:t>
            </w:r>
          </w:p>
        </w:tc>
      </w:tr>
      <w:tr w:rsidR="003930F2" w:rsidRPr="00A063F1" w14:paraId="393C5281" w14:textId="77777777" w:rsidTr="003930F2">
        <w:trPr>
          <w:trHeight w:val="285"/>
        </w:trPr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3BA37A09" w14:textId="77777777" w:rsidR="003930F2" w:rsidRPr="003A564E" w:rsidRDefault="003930F2" w:rsidP="003930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A564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6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098D7DFE" w14:textId="77777777" w:rsidR="003930F2" w:rsidRPr="003A564E" w:rsidRDefault="003930F2" w:rsidP="003930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A564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2006</w:t>
            </w:r>
          </w:p>
        </w:tc>
        <w:tc>
          <w:tcPr>
            <w:tcW w:w="4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14274122" w14:textId="77777777" w:rsidR="003930F2" w:rsidRPr="003A564E" w:rsidRDefault="003930F2" w:rsidP="003930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3A564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Denture use, malnutrition, frailty, and mortality among older women living in the community</w:t>
            </w: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40FA703F" w14:textId="77777777" w:rsidR="003930F2" w:rsidRPr="003A564E" w:rsidRDefault="003930F2" w:rsidP="003930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1E161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Excluded</w:t>
            </w:r>
            <w:proofErr w:type="spellEnd"/>
          </w:p>
        </w:tc>
        <w:tc>
          <w:tcPr>
            <w:tcW w:w="7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62B0F1E2" w14:textId="77777777" w:rsidR="003930F2" w:rsidRPr="003A564E" w:rsidRDefault="003930F2" w:rsidP="003930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1E161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 xml:space="preserve">Assessment of hospitalized patients with </w:t>
            </w:r>
            <w:proofErr w:type="gramStart"/>
            <w:r w:rsidRPr="001E161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a health</w:t>
            </w:r>
            <w:proofErr w:type="gramEnd"/>
            <w:r w:rsidRPr="001E161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 xml:space="preserve"> condition, living in the community, or receiving home care.</w:t>
            </w:r>
          </w:p>
        </w:tc>
      </w:tr>
      <w:tr w:rsidR="003930F2" w:rsidRPr="00A063F1" w14:paraId="1D9A6FD1" w14:textId="77777777" w:rsidTr="003930F2">
        <w:trPr>
          <w:trHeight w:val="285"/>
        </w:trPr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5A35EBD0" w14:textId="77777777" w:rsidR="003930F2" w:rsidRPr="003A564E" w:rsidRDefault="003930F2" w:rsidP="003930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A564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7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61A4794E" w14:textId="77777777" w:rsidR="003930F2" w:rsidRPr="003A564E" w:rsidRDefault="003930F2" w:rsidP="003930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A564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2008</w:t>
            </w:r>
          </w:p>
        </w:tc>
        <w:tc>
          <w:tcPr>
            <w:tcW w:w="4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7DCE9101" w14:textId="77777777" w:rsidR="003930F2" w:rsidRPr="003A564E" w:rsidRDefault="003930F2" w:rsidP="003930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3A564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A study of factors influenced by swallowing among chronic stroke patients</w:t>
            </w: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789DD43D" w14:textId="77777777" w:rsidR="003930F2" w:rsidRPr="003A564E" w:rsidRDefault="003930F2" w:rsidP="003930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1E161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Excluded</w:t>
            </w:r>
            <w:proofErr w:type="spellEnd"/>
          </w:p>
        </w:tc>
        <w:tc>
          <w:tcPr>
            <w:tcW w:w="7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59E4122F" w14:textId="77777777" w:rsidR="003930F2" w:rsidRPr="003A564E" w:rsidRDefault="003930F2" w:rsidP="003930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1E161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Assessment of hospitalized patients with a health condition, living in the community, or receiving home care.</w:t>
            </w:r>
          </w:p>
        </w:tc>
      </w:tr>
      <w:tr w:rsidR="003930F2" w:rsidRPr="00A063F1" w14:paraId="6690FF19" w14:textId="77777777" w:rsidTr="003930F2">
        <w:trPr>
          <w:trHeight w:val="285"/>
        </w:trPr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48C05721" w14:textId="77777777" w:rsidR="003930F2" w:rsidRPr="003A564E" w:rsidRDefault="003930F2" w:rsidP="003930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A564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8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15DB5B4B" w14:textId="77777777" w:rsidR="003930F2" w:rsidRPr="003A564E" w:rsidRDefault="003930F2" w:rsidP="003930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A564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2008</w:t>
            </w:r>
          </w:p>
        </w:tc>
        <w:tc>
          <w:tcPr>
            <w:tcW w:w="4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1B49F89B" w14:textId="77777777" w:rsidR="003930F2" w:rsidRPr="003A564E" w:rsidRDefault="003930F2" w:rsidP="003930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3A564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Intervention study of exercise program for oral function in healthy elderly people.</w:t>
            </w: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7FD31A29" w14:textId="77777777" w:rsidR="003930F2" w:rsidRPr="003A564E" w:rsidRDefault="003930F2" w:rsidP="003930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1E161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Excluded</w:t>
            </w:r>
            <w:proofErr w:type="spellEnd"/>
          </w:p>
        </w:tc>
        <w:tc>
          <w:tcPr>
            <w:tcW w:w="7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609F9E83" w14:textId="77777777" w:rsidR="003930F2" w:rsidRPr="003A564E" w:rsidRDefault="003930F2" w:rsidP="003930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1E161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Assessment of hospitalized patients with a health condition, living in the community, or receiving home care.</w:t>
            </w:r>
          </w:p>
        </w:tc>
      </w:tr>
      <w:tr w:rsidR="003930F2" w:rsidRPr="00A063F1" w14:paraId="1161A928" w14:textId="77777777" w:rsidTr="003930F2">
        <w:trPr>
          <w:trHeight w:val="285"/>
        </w:trPr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6397576B" w14:textId="77777777" w:rsidR="003930F2" w:rsidRPr="003A564E" w:rsidRDefault="003930F2" w:rsidP="003930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A564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9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40018EF2" w14:textId="77777777" w:rsidR="003930F2" w:rsidRPr="003A564E" w:rsidRDefault="003930F2" w:rsidP="003930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A564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2008</w:t>
            </w:r>
          </w:p>
        </w:tc>
        <w:tc>
          <w:tcPr>
            <w:tcW w:w="4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16D5A30C" w14:textId="77777777" w:rsidR="003930F2" w:rsidRPr="003A564E" w:rsidRDefault="003930F2" w:rsidP="003930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3A564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[6/6-Oral hygiene and deglutition disorders].</w:t>
            </w: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1CDCC1A1" w14:textId="77777777" w:rsidR="003930F2" w:rsidRPr="003A564E" w:rsidRDefault="003930F2" w:rsidP="003930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1E161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Excluded</w:t>
            </w:r>
            <w:proofErr w:type="spellEnd"/>
          </w:p>
        </w:tc>
        <w:tc>
          <w:tcPr>
            <w:tcW w:w="7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5BFCEECA" w14:textId="77777777" w:rsidR="003930F2" w:rsidRPr="003A564E" w:rsidRDefault="003930F2" w:rsidP="003930F2">
            <w:pPr>
              <w:spacing w:after="0" w:line="240" w:lineRule="auto"/>
              <w:rPr>
                <w:rFonts w:ascii="Arial" w:eastAsia="Times New Roman" w:hAnsi="Arial" w:cs="Arial"/>
                <w:color w:val="242424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1E1615">
              <w:rPr>
                <w:rFonts w:ascii="Arial" w:eastAsia="Times New Roman" w:hAnsi="Arial" w:cs="Arial"/>
                <w:color w:val="242424"/>
                <w:kern w:val="0"/>
                <w:sz w:val="24"/>
                <w:szCs w:val="24"/>
                <w:lang w:val="en-US" w:eastAsia="pt-BR"/>
                <w14:ligatures w14:val="none"/>
              </w:rPr>
              <w:t>No access to the full article or corresponds only to an abstract for presentation or case report.</w:t>
            </w:r>
          </w:p>
        </w:tc>
      </w:tr>
      <w:tr w:rsidR="003930F2" w:rsidRPr="00A063F1" w14:paraId="7DC59F65" w14:textId="77777777" w:rsidTr="003930F2">
        <w:trPr>
          <w:trHeight w:val="285"/>
        </w:trPr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6AA31AFA" w14:textId="77777777" w:rsidR="003930F2" w:rsidRPr="003A564E" w:rsidRDefault="003930F2" w:rsidP="003930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A564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0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0E4ED28C" w14:textId="77777777" w:rsidR="003930F2" w:rsidRPr="003A564E" w:rsidRDefault="003930F2" w:rsidP="003930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A564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2010</w:t>
            </w:r>
          </w:p>
        </w:tc>
        <w:tc>
          <w:tcPr>
            <w:tcW w:w="4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00F003A7" w14:textId="77777777" w:rsidR="003930F2" w:rsidRPr="003A564E" w:rsidRDefault="003930F2" w:rsidP="003930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3A564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Factors influencing oral health-related quality of life (</w:t>
            </w:r>
            <w:proofErr w:type="spellStart"/>
            <w:r w:rsidRPr="003A564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OHRQoL</w:t>
            </w:r>
            <w:proofErr w:type="spellEnd"/>
            <w:r w:rsidRPr="003A564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 xml:space="preserve">) among the frail </w:t>
            </w:r>
            <w:r w:rsidRPr="003A564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lastRenderedPageBreak/>
              <w:t>elderly residing in the community with their family.</w:t>
            </w: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12C8D964" w14:textId="77777777" w:rsidR="003930F2" w:rsidRPr="003A564E" w:rsidRDefault="003930F2" w:rsidP="003930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1E161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lastRenderedPageBreak/>
              <w:t>Excluded</w:t>
            </w:r>
            <w:proofErr w:type="spellEnd"/>
          </w:p>
        </w:tc>
        <w:tc>
          <w:tcPr>
            <w:tcW w:w="7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3E487BE4" w14:textId="77777777" w:rsidR="003930F2" w:rsidRPr="003A564E" w:rsidRDefault="003930F2" w:rsidP="003930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1E161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Assessment of hospitalized patients with a health condition, living in the community, or receiving home care.</w:t>
            </w:r>
          </w:p>
        </w:tc>
      </w:tr>
      <w:tr w:rsidR="003930F2" w:rsidRPr="00362256" w14:paraId="55FB4A5B" w14:textId="77777777" w:rsidTr="003930F2">
        <w:trPr>
          <w:trHeight w:val="285"/>
        </w:trPr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2180EBD1" w14:textId="77777777" w:rsidR="003930F2" w:rsidRPr="003A564E" w:rsidRDefault="003930F2" w:rsidP="003930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A564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1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69E369CB" w14:textId="77777777" w:rsidR="003930F2" w:rsidRPr="003A564E" w:rsidRDefault="003930F2" w:rsidP="003930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A564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2012</w:t>
            </w:r>
          </w:p>
        </w:tc>
        <w:tc>
          <w:tcPr>
            <w:tcW w:w="4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545E8BC7" w14:textId="77777777" w:rsidR="003930F2" w:rsidRPr="003A564E" w:rsidRDefault="003930F2" w:rsidP="003930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3A564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 xml:space="preserve">Associations between chewing and swallowing problems and physical and psychosocial health status of long-term care residents in </w:t>
            </w:r>
            <w:proofErr w:type="spellStart"/>
            <w:r w:rsidRPr="003A564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taiwan</w:t>
            </w:r>
            <w:proofErr w:type="spellEnd"/>
            <w:r w:rsidRPr="003A564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: a pilot study.</w:t>
            </w: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4A2534DF" w14:textId="77777777" w:rsidR="003930F2" w:rsidRPr="003A564E" w:rsidRDefault="003930F2" w:rsidP="003930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1E161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Included</w:t>
            </w:r>
            <w:proofErr w:type="spellEnd"/>
          </w:p>
        </w:tc>
        <w:tc>
          <w:tcPr>
            <w:tcW w:w="7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106A3837" w14:textId="77777777" w:rsidR="003930F2" w:rsidRPr="003A564E" w:rsidRDefault="003930F2" w:rsidP="003930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</w:tr>
      <w:tr w:rsidR="003930F2" w:rsidRPr="00362256" w14:paraId="67CE4686" w14:textId="77777777" w:rsidTr="003930F2">
        <w:trPr>
          <w:trHeight w:val="285"/>
        </w:trPr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24605DA0" w14:textId="77777777" w:rsidR="003930F2" w:rsidRPr="003A564E" w:rsidRDefault="003930F2" w:rsidP="003930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A564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2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1FF4916D" w14:textId="77777777" w:rsidR="003930F2" w:rsidRPr="003A564E" w:rsidRDefault="003930F2" w:rsidP="003930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A564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2013</w:t>
            </w:r>
          </w:p>
        </w:tc>
        <w:tc>
          <w:tcPr>
            <w:tcW w:w="4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047BD553" w14:textId="77777777" w:rsidR="003930F2" w:rsidRPr="003A564E" w:rsidRDefault="003930F2" w:rsidP="003930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3A564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Factors associated to suggestive signs of oropharyngeal dysphagia in institutionalized elderly women.</w:t>
            </w: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1DB372A6" w14:textId="77777777" w:rsidR="003930F2" w:rsidRPr="003A564E" w:rsidRDefault="003930F2" w:rsidP="003930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1E161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Included</w:t>
            </w:r>
            <w:proofErr w:type="spellEnd"/>
          </w:p>
        </w:tc>
        <w:tc>
          <w:tcPr>
            <w:tcW w:w="7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08420534" w14:textId="77777777" w:rsidR="003930F2" w:rsidRPr="003A564E" w:rsidRDefault="003930F2" w:rsidP="003930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</w:tr>
      <w:tr w:rsidR="003930F2" w:rsidRPr="00A063F1" w14:paraId="5B06E667" w14:textId="77777777" w:rsidTr="003930F2">
        <w:trPr>
          <w:trHeight w:val="285"/>
        </w:trPr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6F746A14" w14:textId="77777777" w:rsidR="003930F2" w:rsidRPr="003A564E" w:rsidRDefault="003930F2" w:rsidP="003930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A564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3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60167494" w14:textId="77777777" w:rsidR="003930F2" w:rsidRPr="003A564E" w:rsidRDefault="003930F2" w:rsidP="003930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A564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2013</w:t>
            </w:r>
          </w:p>
        </w:tc>
        <w:tc>
          <w:tcPr>
            <w:tcW w:w="4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58834095" w14:textId="77777777" w:rsidR="003930F2" w:rsidRPr="003A564E" w:rsidRDefault="003930F2" w:rsidP="003930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3A564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Relation between oral health, swallowing symptoms self-reported and frailty in Brazilian elderly</w:t>
            </w: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3E5186C5" w14:textId="77777777" w:rsidR="003930F2" w:rsidRPr="003A564E" w:rsidRDefault="003930F2" w:rsidP="003930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1E161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Excluded</w:t>
            </w:r>
            <w:proofErr w:type="spellEnd"/>
          </w:p>
        </w:tc>
        <w:tc>
          <w:tcPr>
            <w:tcW w:w="7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58AC09F5" w14:textId="77777777" w:rsidR="003930F2" w:rsidRPr="003A564E" w:rsidRDefault="003930F2" w:rsidP="003930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1E161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No information on whether they are institutionalized or not; there is no group division.</w:t>
            </w:r>
          </w:p>
        </w:tc>
      </w:tr>
      <w:tr w:rsidR="003930F2" w:rsidRPr="00A063F1" w14:paraId="175F4C7A" w14:textId="77777777" w:rsidTr="003930F2">
        <w:trPr>
          <w:trHeight w:val="285"/>
        </w:trPr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32C1D490" w14:textId="77777777" w:rsidR="003930F2" w:rsidRPr="003A564E" w:rsidRDefault="003930F2" w:rsidP="003930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A564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4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5104554E" w14:textId="77777777" w:rsidR="003930F2" w:rsidRPr="003A564E" w:rsidRDefault="003930F2" w:rsidP="003930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A564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2013</w:t>
            </w:r>
          </w:p>
        </w:tc>
        <w:tc>
          <w:tcPr>
            <w:tcW w:w="4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2E4965A2" w14:textId="77777777" w:rsidR="003930F2" w:rsidRPr="003A564E" w:rsidRDefault="003930F2" w:rsidP="003930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3A564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Interrelationship of oral health status, swallowing function, nutritional status, and cognitive ability with activities of daily living in Japanese elderly people receiving home care services due to physical disabilities.</w:t>
            </w: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50CCB897" w14:textId="77777777" w:rsidR="003930F2" w:rsidRPr="003A564E" w:rsidRDefault="003930F2" w:rsidP="003930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1E161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Excluded</w:t>
            </w:r>
            <w:proofErr w:type="spellEnd"/>
          </w:p>
        </w:tc>
        <w:tc>
          <w:tcPr>
            <w:tcW w:w="7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58D2504C" w14:textId="77777777" w:rsidR="003930F2" w:rsidRPr="003A564E" w:rsidRDefault="003930F2" w:rsidP="003930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1E161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 xml:space="preserve">Assessment of hospitalized patients with </w:t>
            </w:r>
            <w:proofErr w:type="gramStart"/>
            <w:r w:rsidRPr="001E161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a health</w:t>
            </w:r>
            <w:proofErr w:type="gramEnd"/>
            <w:r w:rsidRPr="001E161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 xml:space="preserve"> condition, living in the community, or receiving home care.</w:t>
            </w:r>
          </w:p>
        </w:tc>
      </w:tr>
      <w:tr w:rsidR="003930F2" w:rsidRPr="00362256" w14:paraId="7206B05B" w14:textId="77777777" w:rsidTr="003930F2">
        <w:trPr>
          <w:trHeight w:val="285"/>
        </w:trPr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3E05A822" w14:textId="77777777" w:rsidR="003930F2" w:rsidRPr="003A564E" w:rsidRDefault="003930F2" w:rsidP="003930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A564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5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7A0FE296" w14:textId="77777777" w:rsidR="003930F2" w:rsidRPr="003A564E" w:rsidRDefault="003930F2" w:rsidP="003930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A564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2013</w:t>
            </w:r>
          </w:p>
        </w:tc>
        <w:tc>
          <w:tcPr>
            <w:tcW w:w="4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4E748436" w14:textId="77777777" w:rsidR="003930F2" w:rsidRPr="003A564E" w:rsidRDefault="003930F2" w:rsidP="003930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3A564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 xml:space="preserve">Salivary tests </w:t>
            </w:r>
            <w:proofErr w:type="gramStart"/>
            <w:r w:rsidRPr="003A564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associated</w:t>
            </w:r>
            <w:proofErr w:type="gramEnd"/>
            <w:r w:rsidRPr="003A564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 xml:space="preserve"> with elderly people's oral health.</w:t>
            </w: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6700DEDC" w14:textId="77777777" w:rsidR="003930F2" w:rsidRPr="003A564E" w:rsidRDefault="003930F2" w:rsidP="003930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1E161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Included</w:t>
            </w:r>
            <w:proofErr w:type="spellEnd"/>
          </w:p>
        </w:tc>
        <w:tc>
          <w:tcPr>
            <w:tcW w:w="7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2772968F" w14:textId="77777777" w:rsidR="003930F2" w:rsidRPr="003A564E" w:rsidRDefault="003930F2" w:rsidP="003930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</w:tr>
      <w:tr w:rsidR="003930F2" w:rsidRPr="00A063F1" w14:paraId="07F3CCCD" w14:textId="77777777" w:rsidTr="003930F2">
        <w:trPr>
          <w:trHeight w:val="285"/>
        </w:trPr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05A88D0C" w14:textId="77777777" w:rsidR="003930F2" w:rsidRPr="003A564E" w:rsidRDefault="003930F2" w:rsidP="003930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A564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6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2E37ADBF" w14:textId="77777777" w:rsidR="003930F2" w:rsidRPr="003A564E" w:rsidRDefault="003930F2" w:rsidP="003930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A564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2013</w:t>
            </w:r>
          </w:p>
        </w:tc>
        <w:tc>
          <w:tcPr>
            <w:tcW w:w="4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29114E8E" w14:textId="77777777" w:rsidR="003930F2" w:rsidRPr="003A564E" w:rsidRDefault="003930F2" w:rsidP="003930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3A564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The relationship between prosthetic status and the Geriatric Oral Health Assessment Index in a group of institutionalized elderly of an Indian city: a cross-sectional study.</w:t>
            </w: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17FF7315" w14:textId="77777777" w:rsidR="003930F2" w:rsidRPr="003A564E" w:rsidRDefault="003930F2" w:rsidP="003930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1E161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Excluded</w:t>
            </w:r>
            <w:proofErr w:type="spellEnd"/>
          </w:p>
        </w:tc>
        <w:tc>
          <w:tcPr>
            <w:tcW w:w="7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3DEEA9C5" w14:textId="77777777" w:rsidR="003930F2" w:rsidRPr="003A564E" w:rsidRDefault="003930F2" w:rsidP="003930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1E161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The information is grouped, with no exclusive assessment of swallowing.</w:t>
            </w:r>
          </w:p>
        </w:tc>
      </w:tr>
      <w:tr w:rsidR="003930F2" w:rsidRPr="00A063F1" w14:paraId="4551C7B3" w14:textId="77777777" w:rsidTr="003930F2">
        <w:trPr>
          <w:trHeight w:val="285"/>
        </w:trPr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2F048CF8" w14:textId="77777777" w:rsidR="003930F2" w:rsidRPr="003A564E" w:rsidRDefault="003930F2" w:rsidP="003930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A564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7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5CA0DE48" w14:textId="77777777" w:rsidR="003930F2" w:rsidRPr="003A564E" w:rsidRDefault="003930F2" w:rsidP="003930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A564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2015</w:t>
            </w:r>
          </w:p>
        </w:tc>
        <w:tc>
          <w:tcPr>
            <w:tcW w:w="4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227C6858" w14:textId="77777777" w:rsidR="003930F2" w:rsidRPr="003A564E" w:rsidRDefault="003930F2" w:rsidP="003930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3A564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High prevalence of colonization of oral cavity by respiratory pathogens in frail older patients with oropharyngeal dysphagia.</w:t>
            </w: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19BBB8EF" w14:textId="77777777" w:rsidR="003930F2" w:rsidRPr="003A564E" w:rsidRDefault="003930F2" w:rsidP="003930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1E161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Excluded</w:t>
            </w:r>
            <w:proofErr w:type="spellEnd"/>
          </w:p>
        </w:tc>
        <w:tc>
          <w:tcPr>
            <w:tcW w:w="7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51B26ECE" w14:textId="77777777" w:rsidR="003930F2" w:rsidRPr="003A564E" w:rsidRDefault="003930F2" w:rsidP="003930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1E161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 xml:space="preserve">Assessment of hospitalized patients with </w:t>
            </w:r>
            <w:proofErr w:type="gramStart"/>
            <w:r w:rsidRPr="001E161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a health</w:t>
            </w:r>
            <w:proofErr w:type="gramEnd"/>
            <w:r w:rsidRPr="001E161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 xml:space="preserve"> condition, living in the community, or receiving home care.</w:t>
            </w:r>
          </w:p>
        </w:tc>
      </w:tr>
      <w:tr w:rsidR="003930F2" w:rsidRPr="00A063F1" w14:paraId="02F9AAF0" w14:textId="77777777" w:rsidTr="003930F2">
        <w:trPr>
          <w:trHeight w:val="285"/>
        </w:trPr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6D670952" w14:textId="77777777" w:rsidR="003930F2" w:rsidRPr="003A564E" w:rsidRDefault="003930F2" w:rsidP="003930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A564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lastRenderedPageBreak/>
              <w:t>18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24DD9330" w14:textId="77777777" w:rsidR="003930F2" w:rsidRPr="003A564E" w:rsidRDefault="003930F2" w:rsidP="003930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A564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2015</w:t>
            </w:r>
          </w:p>
        </w:tc>
        <w:tc>
          <w:tcPr>
            <w:tcW w:w="4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636470C7" w14:textId="77777777" w:rsidR="003930F2" w:rsidRPr="003A564E" w:rsidRDefault="003930F2" w:rsidP="003930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3A564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Functional relationship between risk factors of assessment of power with dysphagia in institutionalized elderly</w:t>
            </w: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1F47620E" w14:textId="77777777" w:rsidR="003930F2" w:rsidRPr="003A564E" w:rsidRDefault="003930F2" w:rsidP="003930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1E161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Excluded</w:t>
            </w:r>
            <w:proofErr w:type="spellEnd"/>
          </w:p>
        </w:tc>
        <w:tc>
          <w:tcPr>
            <w:tcW w:w="7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10896BCF" w14:textId="77777777" w:rsidR="003930F2" w:rsidRPr="003A564E" w:rsidRDefault="003930F2" w:rsidP="003930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1E161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There is no group division regarding their oral condition."</w:t>
            </w:r>
          </w:p>
        </w:tc>
      </w:tr>
      <w:tr w:rsidR="003930F2" w:rsidRPr="00A063F1" w14:paraId="6EA97E15" w14:textId="77777777" w:rsidTr="003930F2">
        <w:trPr>
          <w:trHeight w:val="285"/>
        </w:trPr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3F1F5848" w14:textId="77777777" w:rsidR="003930F2" w:rsidRPr="003A564E" w:rsidRDefault="003930F2" w:rsidP="003930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A564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9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308AAA9C" w14:textId="77777777" w:rsidR="003930F2" w:rsidRPr="003A564E" w:rsidRDefault="003930F2" w:rsidP="003930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A564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2015</w:t>
            </w:r>
          </w:p>
        </w:tc>
        <w:tc>
          <w:tcPr>
            <w:tcW w:w="4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52BFF518" w14:textId="77777777" w:rsidR="003930F2" w:rsidRPr="003A564E" w:rsidRDefault="003930F2" w:rsidP="003930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3A564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Prognosis-related factors concerning oral and general conditions for homebound older adults in Japan.</w:t>
            </w: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292A6C11" w14:textId="77777777" w:rsidR="003930F2" w:rsidRPr="003A564E" w:rsidRDefault="003930F2" w:rsidP="003930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1E161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Excluded</w:t>
            </w:r>
            <w:proofErr w:type="spellEnd"/>
          </w:p>
        </w:tc>
        <w:tc>
          <w:tcPr>
            <w:tcW w:w="7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5B80938D" w14:textId="77777777" w:rsidR="003930F2" w:rsidRPr="003A564E" w:rsidRDefault="003930F2" w:rsidP="003930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1E161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There is no group division regarding their oral condition."</w:t>
            </w:r>
          </w:p>
        </w:tc>
      </w:tr>
      <w:tr w:rsidR="003930F2" w:rsidRPr="00A063F1" w14:paraId="1FF7A5C8" w14:textId="77777777" w:rsidTr="003930F2">
        <w:trPr>
          <w:trHeight w:val="285"/>
        </w:trPr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7756E11D" w14:textId="77777777" w:rsidR="003930F2" w:rsidRPr="003A564E" w:rsidRDefault="003930F2" w:rsidP="003930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A564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20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5B070E8B" w14:textId="77777777" w:rsidR="003930F2" w:rsidRPr="003A564E" w:rsidRDefault="003930F2" w:rsidP="003930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A564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2016</w:t>
            </w:r>
          </w:p>
        </w:tc>
        <w:tc>
          <w:tcPr>
            <w:tcW w:w="4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38C5D1D3" w14:textId="77777777" w:rsidR="003930F2" w:rsidRPr="003A564E" w:rsidRDefault="003930F2" w:rsidP="003930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3A564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Swallowing Function and Nutritional Status in Japanese Elderly People Receiving Home-care Services: A 1-year Longitudinal Study.</w:t>
            </w: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180F51A3" w14:textId="77777777" w:rsidR="003930F2" w:rsidRPr="003A564E" w:rsidRDefault="003930F2" w:rsidP="003930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1E161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Excluded</w:t>
            </w:r>
            <w:proofErr w:type="spellEnd"/>
          </w:p>
        </w:tc>
        <w:tc>
          <w:tcPr>
            <w:tcW w:w="7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1EBBA6B8" w14:textId="77777777" w:rsidR="003930F2" w:rsidRPr="003A564E" w:rsidRDefault="003930F2" w:rsidP="003930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1E161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 xml:space="preserve">Assessment of hospitalized patients with </w:t>
            </w:r>
            <w:proofErr w:type="gramStart"/>
            <w:r w:rsidRPr="001E161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a health</w:t>
            </w:r>
            <w:proofErr w:type="gramEnd"/>
            <w:r w:rsidRPr="001E161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 xml:space="preserve"> condition, living in the community, or receiving home care.</w:t>
            </w:r>
          </w:p>
        </w:tc>
      </w:tr>
      <w:tr w:rsidR="003930F2" w:rsidRPr="00A063F1" w14:paraId="669E6863" w14:textId="77777777" w:rsidTr="003930F2">
        <w:trPr>
          <w:trHeight w:val="285"/>
        </w:trPr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7A9FA153" w14:textId="77777777" w:rsidR="003930F2" w:rsidRPr="003A564E" w:rsidRDefault="003930F2" w:rsidP="003930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A564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21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58FCEBC8" w14:textId="77777777" w:rsidR="003930F2" w:rsidRPr="003A564E" w:rsidRDefault="003930F2" w:rsidP="003930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A564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2016</w:t>
            </w:r>
          </w:p>
        </w:tc>
        <w:tc>
          <w:tcPr>
            <w:tcW w:w="4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79EE3098" w14:textId="77777777" w:rsidR="003930F2" w:rsidRPr="003A564E" w:rsidRDefault="003930F2" w:rsidP="003930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3A564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 xml:space="preserve">Oral Health Status of Older Adults in Sweden Receiving Elder Care: Findings </w:t>
            </w:r>
            <w:proofErr w:type="gramStart"/>
            <w:r w:rsidRPr="003A564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From</w:t>
            </w:r>
            <w:proofErr w:type="gramEnd"/>
            <w:r w:rsidRPr="003A564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 xml:space="preserve"> Nursing Assessments.</w:t>
            </w: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41CB285C" w14:textId="77777777" w:rsidR="003930F2" w:rsidRPr="003A564E" w:rsidRDefault="003930F2" w:rsidP="003930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1E161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Excluded</w:t>
            </w:r>
            <w:proofErr w:type="spellEnd"/>
          </w:p>
        </w:tc>
        <w:tc>
          <w:tcPr>
            <w:tcW w:w="7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29D8360D" w14:textId="77777777" w:rsidR="003930F2" w:rsidRPr="003A564E" w:rsidRDefault="003930F2" w:rsidP="003930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1E161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 xml:space="preserve">Assessment of hospitalized patients with </w:t>
            </w:r>
            <w:proofErr w:type="gramStart"/>
            <w:r w:rsidRPr="001E161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a health</w:t>
            </w:r>
            <w:proofErr w:type="gramEnd"/>
            <w:r w:rsidRPr="001E161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 xml:space="preserve"> condition, living in the community, or receiving home care</w:t>
            </w:r>
            <w:r w:rsidRPr="003A564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.</w:t>
            </w:r>
          </w:p>
        </w:tc>
      </w:tr>
      <w:tr w:rsidR="003930F2" w:rsidRPr="00A063F1" w14:paraId="1356ABE8" w14:textId="77777777" w:rsidTr="003930F2">
        <w:trPr>
          <w:trHeight w:val="285"/>
        </w:trPr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66178BBC" w14:textId="77777777" w:rsidR="003930F2" w:rsidRPr="003A564E" w:rsidRDefault="003930F2" w:rsidP="003930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A564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22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3058891C" w14:textId="77777777" w:rsidR="003930F2" w:rsidRPr="003A564E" w:rsidRDefault="003930F2" w:rsidP="003930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A564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2017</w:t>
            </w:r>
          </w:p>
        </w:tc>
        <w:tc>
          <w:tcPr>
            <w:tcW w:w="4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4F90BA88" w14:textId="77777777" w:rsidR="003930F2" w:rsidRPr="003A564E" w:rsidRDefault="003930F2" w:rsidP="003930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3A564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Relation between locomotion and oral/swallowing function in frail elderly patients</w:t>
            </w: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7E50D88E" w14:textId="77777777" w:rsidR="003930F2" w:rsidRPr="003A564E" w:rsidRDefault="003930F2" w:rsidP="003930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1E161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Excluded</w:t>
            </w:r>
            <w:proofErr w:type="spellEnd"/>
          </w:p>
        </w:tc>
        <w:tc>
          <w:tcPr>
            <w:tcW w:w="7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7E90C807" w14:textId="77777777" w:rsidR="003930F2" w:rsidRPr="003A564E" w:rsidRDefault="003930F2" w:rsidP="003930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1E161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No access to the full article or corresponds only to an abstract for presentation or case report.</w:t>
            </w:r>
          </w:p>
        </w:tc>
      </w:tr>
      <w:tr w:rsidR="003930F2" w:rsidRPr="00A063F1" w14:paraId="2A368F94" w14:textId="77777777" w:rsidTr="003930F2">
        <w:trPr>
          <w:trHeight w:val="285"/>
        </w:trPr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7F0DA464" w14:textId="77777777" w:rsidR="003930F2" w:rsidRPr="003A564E" w:rsidRDefault="003930F2" w:rsidP="003930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A564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23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49688A9C" w14:textId="77777777" w:rsidR="003930F2" w:rsidRPr="003A564E" w:rsidRDefault="003930F2" w:rsidP="003930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A564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2017</w:t>
            </w:r>
          </w:p>
        </w:tc>
        <w:tc>
          <w:tcPr>
            <w:tcW w:w="4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4A9A6D4B" w14:textId="77777777" w:rsidR="003930F2" w:rsidRPr="003A564E" w:rsidRDefault="003930F2" w:rsidP="003930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3A564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Factors related to skeletal muscle mass in the frail elderly.</w:t>
            </w: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215FC24B" w14:textId="77777777" w:rsidR="003930F2" w:rsidRPr="003A564E" w:rsidRDefault="003930F2" w:rsidP="003930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1E161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Excluded</w:t>
            </w:r>
            <w:proofErr w:type="spellEnd"/>
          </w:p>
        </w:tc>
        <w:tc>
          <w:tcPr>
            <w:tcW w:w="7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71AD8E3C" w14:textId="77777777" w:rsidR="003930F2" w:rsidRPr="003A564E" w:rsidRDefault="003930F2" w:rsidP="003930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1E161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 xml:space="preserve">Assessment of hospitalized patients with </w:t>
            </w:r>
            <w:proofErr w:type="gramStart"/>
            <w:r w:rsidRPr="001E161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a health</w:t>
            </w:r>
            <w:proofErr w:type="gramEnd"/>
            <w:r w:rsidRPr="001E161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 xml:space="preserve"> condition, living in the community, or receiving home care.</w:t>
            </w:r>
          </w:p>
        </w:tc>
      </w:tr>
      <w:tr w:rsidR="003930F2" w:rsidRPr="00362256" w14:paraId="299F3322" w14:textId="77777777" w:rsidTr="003930F2">
        <w:trPr>
          <w:trHeight w:val="285"/>
        </w:trPr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0A2EFD4E" w14:textId="77777777" w:rsidR="003930F2" w:rsidRPr="003A564E" w:rsidRDefault="003930F2" w:rsidP="003930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A564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24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47B85953" w14:textId="77777777" w:rsidR="003930F2" w:rsidRPr="003A564E" w:rsidRDefault="003930F2" w:rsidP="003930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A564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2017</w:t>
            </w:r>
          </w:p>
        </w:tc>
        <w:tc>
          <w:tcPr>
            <w:tcW w:w="4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0647A3A4" w14:textId="77777777" w:rsidR="003930F2" w:rsidRPr="003A564E" w:rsidRDefault="003930F2" w:rsidP="003930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3A564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Posterior teeth occlusion and dysphagia risk in older nursing home residents: a cross-sectional observational study.</w:t>
            </w: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055D7FEE" w14:textId="77777777" w:rsidR="003930F2" w:rsidRPr="003A564E" w:rsidRDefault="003930F2" w:rsidP="003930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1E161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Included</w:t>
            </w:r>
            <w:proofErr w:type="spellEnd"/>
          </w:p>
        </w:tc>
        <w:tc>
          <w:tcPr>
            <w:tcW w:w="7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6F018D86" w14:textId="77777777" w:rsidR="003930F2" w:rsidRPr="003A564E" w:rsidRDefault="003930F2" w:rsidP="003930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</w:tr>
      <w:tr w:rsidR="003930F2" w:rsidRPr="00A063F1" w14:paraId="26EFD1FD" w14:textId="77777777" w:rsidTr="003930F2">
        <w:trPr>
          <w:trHeight w:val="285"/>
        </w:trPr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5B797717" w14:textId="77777777" w:rsidR="003930F2" w:rsidRPr="003A564E" w:rsidRDefault="003930F2" w:rsidP="003930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A564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25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5DDAA218" w14:textId="77777777" w:rsidR="003930F2" w:rsidRPr="003A564E" w:rsidRDefault="003930F2" w:rsidP="003930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A564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2017</w:t>
            </w:r>
          </w:p>
        </w:tc>
        <w:tc>
          <w:tcPr>
            <w:tcW w:w="4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27894C69" w14:textId="77777777" w:rsidR="003930F2" w:rsidRPr="003A564E" w:rsidRDefault="003930F2" w:rsidP="003930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3A564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 xml:space="preserve">The Prevalence of Oropharyngeal Dysphagia in Danish Patients </w:t>
            </w:r>
            <w:proofErr w:type="spellStart"/>
            <w:r w:rsidRPr="003A564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Hospitalised</w:t>
            </w:r>
            <w:proofErr w:type="spellEnd"/>
            <w:r w:rsidRPr="003A564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 xml:space="preserve"> with Community-Acquired Pneumonia.</w:t>
            </w: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59451BE1" w14:textId="77777777" w:rsidR="003930F2" w:rsidRPr="003A564E" w:rsidRDefault="003930F2" w:rsidP="003930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1E161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Excluded</w:t>
            </w:r>
            <w:proofErr w:type="spellEnd"/>
          </w:p>
        </w:tc>
        <w:tc>
          <w:tcPr>
            <w:tcW w:w="7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4B4B685F" w14:textId="77777777" w:rsidR="003930F2" w:rsidRPr="003A564E" w:rsidRDefault="003930F2" w:rsidP="003930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1E161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 xml:space="preserve">Assessment of hospitalized patients with </w:t>
            </w:r>
            <w:proofErr w:type="gramStart"/>
            <w:r w:rsidRPr="001E161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a health</w:t>
            </w:r>
            <w:proofErr w:type="gramEnd"/>
            <w:r w:rsidRPr="001E161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 xml:space="preserve"> condition, living in the community, or receiving home care.</w:t>
            </w:r>
          </w:p>
        </w:tc>
      </w:tr>
      <w:tr w:rsidR="003930F2" w:rsidRPr="00A063F1" w14:paraId="464B058D" w14:textId="77777777" w:rsidTr="003930F2">
        <w:trPr>
          <w:trHeight w:val="285"/>
        </w:trPr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5957A9B4" w14:textId="77777777" w:rsidR="003930F2" w:rsidRPr="003A564E" w:rsidRDefault="003930F2" w:rsidP="003930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A564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26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13165395" w14:textId="77777777" w:rsidR="003930F2" w:rsidRPr="003A564E" w:rsidRDefault="003930F2" w:rsidP="003930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A564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2017</w:t>
            </w:r>
          </w:p>
        </w:tc>
        <w:tc>
          <w:tcPr>
            <w:tcW w:w="4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5A9131E6" w14:textId="77777777" w:rsidR="003930F2" w:rsidRPr="003A564E" w:rsidRDefault="003930F2" w:rsidP="003930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3A564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Indicators of Dysphagia in Aged Care Facilities.</w:t>
            </w: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0F343C4B" w14:textId="77777777" w:rsidR="003930F2" w:rsidRPr="003A564E" w:rsidRDefault="003930F2" w:rsidP="003930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1E161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Excluded</w:t>
            </w:r>
            <w:proofErr w:type="spellEnd"/>
          </w:p>
        </w:tc>
        <w:tc>
          <w:tcPr>
            <w:tcW w:w="7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61F9C6C3" w14:textId="77777777" w:rsidR="003930F2" w:rsidRPr="003A564E" w:rsidRDefault="003930F2" w:rsidP="003930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1E161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There is no group division regarding their oral condition.</w:t>
            </w:r>
          </w:p>
        </w:tc>
      </w:tr>
      <w:tr w:rsidR="003930F2" w:rsidRPr="00A063F1" w14:paraId="3C5E4347" w14:textId="77777777" w:rsidTr="003930F2">
        <w:trPr>
          <w:trHeight w:val="285"/>
        </w:trPr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4720BC7A" w14:textId="77777777" w:rsidR="003930F2" w:rsidRPr="003A564E" w:rsidRDefault="003930F2" w:rsidP="003930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A564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27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4DEB6E62" w14:textId="77777777" w:rsidR="003930F2" w:rsidRPr="003A564E" w:rsidRDefault="003930F2" w:rsidP="003930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A564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2018</w:t>
            </w:r>
          </w:p>
        </w:tc>
        <w:tc>
          <w:tcPr>
            <w:tcW w:w="4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5BF68C2D" w14:textId="77777777" w:rsidR="003930F2" w:rsidRPr="003A564E" w:rsidRDefault="003930F2" w:rsidP="003930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3A564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 xml:space="preserve">Occlusal Support, Dysphagia, Malnutrition, and Activities of Daily Living in Aged </w:t>
            </w:r>
            <w:r w:rsidRPr="003A564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lastRenderedPageBreak/>
              <w:t>Individuals Needing Long-Term Care: A Path Analysis</w:t>
            </w: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1C6C8DBD" w14:textId="77777777" w:rsidR="003930F2" w:rsidRPr="003A564E" w:rsidRDefault="003930F2" w:rsidP="003930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1E161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lastRenderedPageBreak/>
              <w:t>Excluded</w:t>
            </w:r>
            <w:proofErr w:type="spellEnd"/>
          </w:p>
        </w:tc>
        <w:tc>
          <w:tcPr>
            <w:tcW w:w="7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0B865B03" w14:textId="77777777" w:rsidR="003930F2" w:rsidRPr="003A564E" w:rsidRDefault="003930F2" w:rsidP="003930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1E161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 xml:space="preserve">Assessment of hospitalized patients with </w:t>
            </w:r>
            <w:proofErr w:type="gramStart"/>
            <w:r w:rsidRPr="001E161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a health</w:t>
            </w:r>
            <w:proofErr w:type="gramEnd"/>
            <w:r w:rsidRPr="001E161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 xml:space="preserve"> condition, living in the community, or receiving home care.</w:t>
            </w:r>
          </w:p>
        </w:tc>
      </w:tr>
      <w:tr w:rsidR="003930F2" w:rsidRPr="00A063F1" w14:paraId="78BC2F69" w14:textId="77777777" w:rsidTr="003930F2">
        <w:trPr>
          <w:trHeight w:val="285"/>
        </w:trPr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0747D5AF" w14:textId="77777777" w:rsidR="003930F2" w:rsidRPr="003A564E" w:rsidRDefault="003930F2" w:rsidP="003930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A564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28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69DD5AB6" w14:textId="77777777" w:rsidR="003930F2" w:rsidRPr="003A564E" w:rsidRDefault="003930F2" w:rsidP="003930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A564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2018</w:t>
            </w:r>
          </w:p>
        </w:tc>
        <w:tc>
          <w:tcPr>
            <w:tcW w:w="4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6BEDE489" w14:textId="77777777" w:rsidR="003930F2" w:rsidRPr="003A564E" w:rsidRDefault="003930F2" w:rsidP="003930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3A564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Tooth loss, swallowing dysfunction and mortality in Japanese older adults receiving home care services</w:t>
            </w: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2065559B" w14:textId="77777777" w:rsidR="003930F2" w:rsidRPr="003A564E" w:rsidRDefault="003930F2" w:rsidP="003930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1E161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Excluded</w:t>
            </w:r>
            <w:proofErr w:type="spellEnd"/>
          </w:p>
        </w:tc>
        <w:tc>
          <w:tcPr>
            <w:tcW w:w="7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6A91DC45" w14:textId="77777777" w:rsidR="003930F2" w:rsidRPr="003A564E" w:rsidRDefault="003930F2" w:rsidP="003930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1E161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 xml:space="preserve">Assessment of hospitalized patients with </w:t>
            </w:r>
            <w:proofErr w:type="gramStart"/>
            <w:r w:rsidRPr="001E161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a health</w:t>
            </w:r>
            <w:proofErr w:type="gramEnd"/>
            <w:r w:rsidRPr="001E161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 xml:space="preserve"> condition, living in the community, or receiving home care.</w:t>
            </w:r>
          </w:p>
        </w:tc>
      </w:tr>
      <w:tr w:rsidR="003930F2" w:rsidRPr="00362256" w14:paraId="7D4EB4BB" w14:textId="77777777" w:rsidTr="003930F2">
        <w:trPr>
          <w:trHeight w:val="285"/>
        </w:trPr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6673C202" w14:textId="77777777" w:rsidR="003930F2" w:rsidRPr="003A564E" w:rsidRDefault="003930F2" w:rsidP="003930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A564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29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01E6B21A" w14:textId="77777777" w:rsidR="003930F2" w:rsidRPr="003A564E" w:rsidRDefault="003930F2" w:rsidP="003930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A564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2018</w:t>
            </w:r>
          </w:p>
        </w:tc>
        <w:tc>
          <w:tcPr>
            <w:tcW w:w="4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0A4B4E17" w14:textId="77777777" w:rsidR="003930F2" w:rsidRPr="003A564E" w:rsidRDefault="003930F2" w:rsidP="003930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3A564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Association between oropharyngeal dysphagia, oral functionality, and oral sensorimotor alteration.</w:t>
            </w: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05FF7625" w14:textId="77777777" w:rsidR="003930F2" w:rsidRPr="003A564E" w:rsidRDefault="003930F2" w:rsidP="003930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1E161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Included</w:t>
            </w:r>
            <w:proofErr w:type="spellEnd"/>
          </w:p>
        </w:tc>
        <w:tc>
          <w:tcPr>
            <w:tcW w:w="7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34640CE0" w14:textId="77777777" w:rsidR="003930F2" w:rsidRPr="003A564E" w:rsidRDefault="003930F2" w:rsidP="003930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</w:tr>
      <w:tr w:rsidR="003930F2" w:rsidRPr="00362256" w14:paraId="2167E57F" w14:textId="77777777" w:rsidTr="003930F2">
        <w:trPr>
          <w:trHeight w:val="285"/>
        </w:trPr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4F786E8E" w14:textId="77777777" w:rsidR="003930F2" w:rsidRPr="003A564E" w:rsidRDefault="003930F2" w:rsidP="003930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A564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30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5A362AE8" w14:textId="77777777" w:rsidR="003930F2" w:rsidRPr="003A564E" w:rsidRDefault="003930F2" w:rsidP="003930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A564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2018</w:t>
            </w:r>
          </w:p>
        </w:tc>
        <w:tc>
          <w:tcPr>
            <w:tcW w:w="4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6B18E0A4" w14:textId="77777777" w:rsidR="003930F2" w:rsidRPr="003A564E" w:rsidRDefault="003930F2" w:rsidP="003930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3A564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Influence of dental factors on oropharyngeal dysphagia among recipients of long-term care.</w:t>
            </w: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346EF608" w14:textId="77777777" w:rsidR="003930F2" w:rsidRPr="003A564E" w:rsidRDefault="003930F2" w:rsidP="003930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1E161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Included</w:t>
            </w:r>
            <w:proofErr w:type="spellEnd"/>
          </w:p>
        </w:tc>
        <w:tc>
          <w:tcPr>
            <w:tcW w:w="7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1FE14D87" w14:textId="77777777" w:rsidR="003930F2" w:rsidRPr="003A564E" w:rsidRDefault="003930F2" w:rsidP="003930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</w:tr>
      <w:tr w:rsidR="003930F2" w:rsidRPr="00C0000C" w14:paraId="1243D9F5" w14:textId="77777777" w:rsidTr="003930F2">
        <w:trPr>
          <w:trHeight w:val="285"/>
        </w:trPr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29DC0E7B" w14:textId="77777777" w:rsidR="003930F2" w:rsidRPr="003A564E" w:rsidRDefault="003930F2" w:rsidP="003930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A564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31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7A245A40" w14:textId="77777777" w:rsidR="003930F2" w:rsidRPr="003A564E" w:rsidRDefault="003930F2" w:rsidP="003930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A564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2018</w:t>
            </w:r>
          </w:p>
        </w:tc>
        <w:tc>
          <w:tcPr>
            <w:tcW w:w="4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5FA733B9" w14:textId="77777777" w:rsidR="003930F2" w:rsidRPr="003A564E" w:rsidRDefault="003930F2" w:rsidP="003930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3A564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Decreased cognitive function is associated with dysphagia risk in nursing home older residents.</w:t>
            </w: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2C781E65" w14:textId="77777777" w:rsidR="003930F2" w:rsidRPr="003A564E" w:rsidRDefault="003930F2" w:rsidP="003930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1E161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Included</w:t>
            </w:r>
            <w:proofErr w:type="spellEnd"/>
          </w:p>
        </w:tc>
        <w:tc>
          <w:tcPr>
            <w:tcW w:w="7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1732C888" w14:textId="77777777" w:rsidR="003930F2" w:rsidRPr="003A564E" w:rsidRDefault="003930F2" w:rsidP="003930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</w:p>
        </w:tc>
      </w:tr>
      <w:tr w:rsidR="003930F2" w:rsidRPr="00A063F1" w14:paraId="42C5563F" w14:textId="77777777" w:rsidTr="003930F2">
        <w:trPr>
          <w:trHeight w:val="285"/>
        </w:trPr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500D4998" w14:textId="77777777" w:rsidR="003930F2" w:rsidRPr="003A564E" w:rsidRDefault="003930F2" w:rsidP="003930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A564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32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28CD31E6" w14:textId="77777777" w:rsidR="003930F2" w:rsidRPr="003A564E" w:rsidRDefault="003930F2" w:rsidP="003930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A564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2020</w:t>
            </w:r>
          </w:p>
        </w:tc>
        <w:tc>
          <w:tcPr>
            <w:tcW w:w="4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63000AB0" w14:textId="77777777" w:rsidR="003930F2" w:rsidRPr="003A564E" w:rsidRDefault="003930F2" w:rsidP="003930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3A564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Oral Management in Rehabilitation Medicine: Oral Frailty, Oral Sarcopenia, and Hospital-Associated Oral Problems.</w:t>
            </w: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13A6DC61" w14:textId="77777777" w:rsidR="003930F2" w:rsidRPr="003A564E" w:rsidRDefault="003930F2" w:rsidP="003930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1E161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Excluded</w:t>
            </w:r>
            <w:proofErr w:type="spellEnd"/>
          </w:p>
        </w:tc>
        <w:tc>
          <w:tcPr>
            <w:tcW w:w="7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036131EF" w14:textId="77777777" w:rsidR="003930F2" w:rsidRPr="003A564E" w:rsidRDefault="003930F2" w:rsidP="003930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1E1615">
              <w:rPr>
                <w:rStyle w:val="Forte"/>
                <w:rFonts w:ascii="Arial" w:hAnsi="Arial" w:cs="Arial"/>
                <w:b w:val="0"/>
                <w:bCs w:val="0"/>
                <w:sz w:val="24"/>
                <w:szCs w:val="24"/>
                <w:bdr w:val="single" w:sz="2" w:space="0" w:color="E5E7EB" w:frame="1"/>
                <w:lang w:val="en-US"/>
              </w:rPr>
              <w:t xml:space="preserve">Assessment of hospitalized patients with </w:t>
            </w:r>
            <w:proofErr w:type="gramStart"/>
            <w:r w:rsidRPr="001E1615">
              <w:rPr>
                <w:rStyle w:val="Forte"/>
                <w:rFonts w:ascii="Arial" w:hAnsi="Arial" w:cs="Arial"/>
                <w:b w:val="0"/>
                <w:bCs w:val="0"/>
                <w:sz w:val="24"/>
                <w:szCs w:val="24"/>
                <w:bdr w:val="single" w:sz="2" w:space="0" w:color="E5E7EB" w:frame="1"/>
                <w:lang w:val="en-US"/>
              </w:rPr>
              <w:t>a health</w:t>
            </w:r>
            <w:proofErr w:type="gramEnd"/>
            <w:r w:rsidRPr="001E1615">
              <w:rPr>
                <w:rStyle w:val="Forte"/>
                <w:rFonts w:ascii="Arial" w:hAnsi="Arial" w:cs="Arial"/>
                <w:b w:val="0"/>
                <w:bCs w:val="0"/>
                <w:sz w:val="24"/>
                <w:szCs w:val="24"/>
                <w:bdr w:val="single" w:sz="2" w:space="0" w:color="E5E7EB" w:frame="1"/>
                <w:lang w:val="en-US"/>
              </w:rPr>
              <w:t xml:space="preserve"> condition, living in the community, or receiving home care.</w:t>
            </w:r>
          </w:p>
        </w:tc>
      </w:tr>
      <w:tr w:rsidR="003930F2" w:rsidRPr="00A063F1" w14:paraId="578112F5" w14:textId="77777777" w:rsidTr="003930F2">
        <w:trPr>
          <w:trHeight w:val="285"/>
        </w:trPr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278A801C" w14:textId="77777777" w:rsidR="003930F2" w:rsidRPr="003A564E" w:rsidRDefault="003930F2" w:rsidP="003930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A564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33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0761881E" w14:textId="77777777" w:rsidR="003930F2" w:rsidRPr="003A564E" w:rsidRDefault="003930F2" w:rsidP="003930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A564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2020</w:t>
            </w:r>
          </w:p>
        </w:tc>
        <w:tc>
          <w:tcPr>
            <w:tcW w:w="4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43AFA77D" w14:textId="77777777" w:rsidR="003930F2" w:rsidRPr="003A564E" w:rsidRDefault="003930F2" w:rsidP="003930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3A564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Association between oral and swallowing function and food items in elderly people at nursing homes</w:t>
            </w: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44B92FEA" w14:textId="77777777" w:rsidR="003930F2" w:rsidRPr="003A564E" w:rsidRDefault="003930F2" w:rsidP="003930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1E161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Excluded</w:t>
            </w:r>
            <w:proofErr w:type="spellEnd"/>
          </w:p>
        </w:tc>
        <w:tc>
          <w:tcPr>
            <w:tcW w:w="7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0F70051E" w14:textId="77777777" w:rsidR="003930F2" w:rsidRPr="003A564E" w:rsidRDefault="003930F2" w:rsidP="003930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1E161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No access to the full article or corresponds only to an abstract for presentation or case report.</w:t>
            </w:r>
          </w:p>
        </w:tc>
      </w:tr>
      <w:tr w:rsidR="003930F2" w:rsidRPr="00A063F1" w14:paraId="4BE67CE6" w14:textId="77777777" w:rsidTr="003930F2">
        <w:trPr>
          <w:trHeight w:val="285"/>
        </w:trPr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0DC130A7" w14:textId="77777777" w:rsidR="003930F2" w:rsidRPr="003A564E" w:rsidRDefault="003930F2" w:rsidP="003930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A564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34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47741C82" w14:textId="77777777" w:rsidR="003930F2" w:rsidRPr="003A564E" w:rsidRDefault="003930F2" w:rsidP="003930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A564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2020</w:t>
            </w:r>
          </w:p>
        </w:tc>
        <w:tc>
          <w:tcPr>
            <w:tcW w:w="4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4C7676A6" w14:textId="77777777" w:rsidR="003930F2" w:rsidRPr="003A564E" w:rsidRDefault="003930F2" w:rsidP="003930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3A564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Oral Factors Associated with Swallowing Function in Independent Elders.</w:t>
            </w: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77B2ACD2" w14:textId="77777777" w:rsidR="003930F2" w:rsidRPr="003A564E" w:rsidRDefault="003930F2" w:rsidP="003930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1E161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Excluded</w:t>
            </w:r>
            <w:proofErr w:type="spellEnd"/>
          </w:p>
        </w:tc>
        <w:tc>
          <w:tcPr>
            <w:tcW w:w="7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1C9CF16C" w14:textId="77777777" w:rsidR="003930F2" w:rsidRPr="003A564E" w:rsidRDefault="003930F2" w:rsidP="003930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1E161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 xml:space="preserve">Assessment of hospitalized patients with </w:t>
            </w:r>
            <w:proofErr w:type="gramStart"/>
            <w:r w:rsidRPr="001E161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a health</w:t>
            </w:r>
            <w:proofErr w:type="gramEnd"/>
            <w:r w:rsidRPr="001E161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 xml:space="preserve"> condition, living in the community, or receiving home care.</w:t>
            </w:r>
          </w:p>
        </w:tc>
      </w:tr>
      <w:tr w:rsidR="003930F2" w:rsidRPr="00362256" w14:paraId="7FE9EC33" w14:textId="77777777" w:rsidTr="003930F2">
        <w:trPr>
          <w:trHeight w:val="285"/>
        </w:trPr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64525407" w14:textId="77777777" w:rsidR="003930F2" w:rsidRPr="003A564E" w:rsidRDefault="003930F2" w:rsidP="003930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A564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35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456E6D87" w14:textId="77777777" w:rsidR="003930F2" w:rsidRPr="003A564E" w:rsidRDefault="003930F2" w:rsidP="003930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A564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2020</w:t>
            </w:r>
          </w:p>
        </w:tc>
        <w:tc>
          <w:tcPr>
            <w:tcW w:w="4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386CBDD8" w14:textId="77777777" w:rsidR="003930F2" w:rsidRPr="003A564E" w:rsidRDefault="003930F2" w:rsidP="003930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3A564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Prevalence and risk factors of dysphagia among nursing home residents in eastern China: a cross-sectional study.</w:t>
            </w: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3EBBCD3A" w14:textId="77777777" w:rsidR="003930F2" w:rsidRPr="003A564E" w:rsidRDefault="003930F2" w:rsidP="003930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1E161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Included</w:t>
            </w:r>
            <w:proofErr w:type="spellEnd"/>
          </w:p>
        </w:tc>
        <w:tc>
          <w:tcPr>
            <w:tcW w:w="7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45BD0808" w14:textId="77777777" w:rsidR="003930F2" w:rsidRPr="003A564E" w:rsidRDefault="003930F2" w:rsidP="003930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</w:tr>
      <w:tr w:rsidR="003930F2" w:rsidRPr="00A063F1" w14:paraId="4C848D4A" w14:textId="77777777" w:rsidTr="003930F2">
        <w:trPr>
          <w:trHeight w:val="285"/>
        </w:trPr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4C1763CD" w14:textId="77777777" w:rsidR="003930F2" w:rsidRPr="003A564E" w:rsidRDefault="003930F2" w:rsidP="003930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A564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36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385C924E" w14:textId="77777777" w:rsidR="003930F2" w:rsidRPr="003A564E" w:rsidRDefault="003930F2" w:rsidP="003930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A564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2020</w:t>
            </w:r>
          </w:p>
        </w:tc>
        <w:tc>
          <w:tcPr>
            <w:tcW w:w="4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52658437" w14:textId="77777777" w:rsidR="003930F2" w:rsidRPr="003A564E" w:rsidRDefault="003930F2" w:rsidP="003930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3A564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Masticatory function in nursing home residents: Correlation with the nutritional status and oral health-related quality of life.</w:t>
            </w: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1B8E0F92" w14:textId="77777777" w:rsidR="003930F2" w:rsidRPr="003A564E" w:rsidRDefault="003930F2" w:rsidP="003930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1E161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Excluded</w:t>
            </w:r>
            <w:proofErr w:type="spellEnd"/>
          </w:p>
        </w:tc>
        <w:tc>
          <w:tcPr>
            <w:tcW w:w="7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33F8027F" w14:textId="77777777" w:rsidR="003930F2" w:rsidRPr="003A564E" w:rsidRDefault="003930F2" w:rsidP="003930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1E161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The information is grouped, with no exclusive assessment of swallowing.</w:t>
            </w:r>
          </w:p>
        </w:tc>
      </w:tr>
      <w:tr w:rsidR="003930F2" w:rsidRPr="00A063F1" w14:paraId="68804562" w14:textId="77777777" w:rsidTr="003930F2">
        <w:trPr>
          <w:trHeight w:val="285"/>
        </w:trPr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142D30D8" w14:textId="77777777" w:rsidR="003930F2" w:rsidRPr="003A564E" w:rsidRDefault="003930F2" w:rsidP="003930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A564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lastRenderedPageBreak/>
              <w:t>37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24B78398" w14:textId="77777777" w:rsidR="003930F2" w:rsidRPr="003A564E" w:rsidRDefault="003930F2" w:rsidP="003930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A564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2021</w:t>
            </w:r>
          </w:p>
        </w:tc>
        <w:tc>
          <w:tcPr>
            <w:tcW w:w="4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2F402FBE" w14:textId="77777777" w:rsidR="003930F2" w:rsidRPr="003A564E" w:rsidRDefault="003930F2" w:rsidP="003930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3A564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Impact of Oral and Swallowing Function on the Feeding Status of Older Adults in Nursing Homes.</w:t>
            </w: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4C74577A" w14:textId="77777777" w:rsidR="003930F2" w:rsidRPr="003A564E" w:rsidRDefault="003930F2" w:rsidP="003930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1E161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Excluded</w:t>
            </w:r>
            <w:proofErr w:type="spellEnd"/>
          </w:p>
        </w:tc>
        <w:tc>
          <w:tcPr>
            <w:tcW w:w="7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264CB9CA" w14:textId="77777777" w:rsidR="003930F2" w:rsidRPr="003A564E" w:rsidRDefault="003930F2" w:rsidP="003930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1E161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The information is grouped, with no exclusive assessment of swallowing.</w:t>
            </w:r>
          </w:p>
        </w:tc>
      </w:tr>
      <w:tr w:rsidR="003930F2" w:rsidRPr="00A063F1" w14:paraId="2059F33B" w14:textId="77777777" w:rsidTr="003930F2">
        <w:trPr>
          <w:trHeight w:val="285"/>
        </w:trPr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1BF2B9FD" w14:textId="77777777" w:rsidR="003930F2" w:rsidRPr="003A564E" w:rsidRDefault="003930F2" w:rsidP="003930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A564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38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49D5DC47" w14:textId="77777777" w:rsidR="003930F2" w:rsidRPr="003A564E" w:rsidRDefault="003930F2" w:rsidP="003930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A564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2021</w:t>
            </w:r>
          </w:p>
        </w:tc>
        <w:tc>
          <w:tcPr>
            <w:tcW w:w="4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2C706091" w14:textId="77777777" w:rsidR="003930F2" w:rsidRPr="003A564E" w:rsidRDefault="003930F2" w:rsidP="003930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3A564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Number of teeth, denture wearing and cognitive function in relation to nutritional status in residents of nursing homes</w:t>
            </w: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6E356D2B" w14:textId="77777777" w:rsidR="003930F2" w:rsidRPr="003A564E" w:rsidRDefault="003930F2" w:rsidP="003930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1E161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Excluded</w:t>
            </w:r>
            <w:proofErr w:type="spellEnd"/>
          </w:p>
        </w:tc>
        <w:tc>
          <w:tcPr>
            <w:tcW w:w="7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12AA0A4D" w14:textId="77777777" w:rsidR="003930F2" w:rsidRPr="003A564E" w:rsidRDefault="003930F2" w:rsidP="003930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1E161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There is no direct comparison between oral health and dysphagia.</w:t>
            </w:r>
          </w:p>
        </w:tc>
      </w:tr>
      <w:tr w:rsidR="003930F2" w:rsidRPr="00A063F1" w14:paraId="024C7368" w14:textId="77777777" w:rsidTr="003930F2">
        <w:trPr>
          <w:trHeight w:val="285"/>
        </w:trPr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35D4EE4F" w14:textId="77777777" w:rsidR="003930F2" w:rsidRPr="003A564E" w:rsidRDefault="003930F2" w:rsidP="003930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A564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39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44C7184D" w14:textId="77777777" w:rsidR="003930F2" w:rsidRPr="003A564E" w:rsidRDefault="003930F2" w:rsidP="003930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A564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2021</w:t>
            </w:r>
          </w:p>
        </w:tc>
        <w:tc>
          <w:tcPr>
            <w:tcW w:w="4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24FC2661" w14:textId="77777777" w:rsidR="003930F2" w:rsidRPr="003A564E" w:rsidRDefault="003930F2" w:rsidP="003930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3A564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Associations of poor oral health with frailty and physical functioning in the oldest old: results from two studies in England and Japan.</w:t>
            </w: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785919FF" w14:textId="77777777" w:rsidR="003930F2" w:rsidRPr="003A564E" w:rsidRDefault="003930F2" w:rsidP="003930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1E161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Excluded</w:t>
            </w:r>
            <w:proofErr w:type="spellEnd"/>
          </w:p>
        </w:tc>
        <w:tc>
          <w:tcPr>
            <w:tcW w:w="7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0D4745C6" w14:textId="77777777" w:rsidR="003930F2" w:rsidRPr="003A564E" w:rsidRDefault="003930F2" w:rsidP="003930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1E161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 xml:space="preserve">Assessment of hospitalized patients with </w:t>
            </w:r>
            <w:proofErr w:type="gramStart"/>
            <w:r w:rsidRPr="001E161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a health</w:t>
            </w:r>
            <w:proofErr w:type="gramEnd"/>
            <w:r w:rsidRPr="001E161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 xml:space="preserve"> condition, living in the community, or receiving home care.</w:t>
            </w:r>
          </w:p>
        </w:tc>
      </w:tr>
      <w:tr w:rsidR="003930F2" w:rsidRPr="00A063F1" w14:paraId="7668B6D4" w14:textId="77777777" w:rsidTr="003930F2">
        <w:trPr>
          <w:trHeight w:val="285"/>
        </w:trPr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49F41248" w14:textId="77777777" w:rsidR="003930F2" w:rsidRPr="003A564E" w:rsidRDefault="003930F2" w:rsidP="003930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A564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40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336E2229" w14:textId="77777777" w:rsidR="003930F2" w:rsidRPr="003A564E" w:rsidRDefault="003930F2" w:rsidP="003930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A564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2021</w:t>
            </w:r>
          </w:p>
        </w:tc>
        <w:tc>
          <w:tcPr>
            <w:tcW w:w="4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23214CBF" w14:textId="77777777" w:rsidR="003930F2" w:rsidRPr="003A564E" w:rsidRDefault="003930F2" w:rsidP="003930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3A564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 xml:space="preserve">Tongue cleaning maintains respiratory function in older individuals: A 1-year </w:t>
            </w:r>
            <w:proofErr w:type="spellStart"/>
            <w:r w:rsidRPr="003A564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randomised</w:t>
            </w:r>
            <w:proofErr w:type="spellEnd"/>
            <w:r w:rsidRPr="003A564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 xml:space="preserve"> controlled trial.</w:t>
            </w: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4F8A0AA9" w14:textId="77777777" w:rsidR="003930F2" w:rsidRPr="003A564E" w:rsidRDefault="003930F2" w:rsidP="003930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1E161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Excluded</w:t>
            </w:r>
            <w:proofErr w:type="spellEnd"/>
          </w:p>
        </w:tc>
        <w:tc>
          <w:tcPr>
            <w:tcW w:w="7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7DC7D5F9" w14:textId="77777777" w:rsidR="003930F2" w:rsidRPr="003A564E" w:rsidRDefault="003930F2" w:rsidP="003930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1E161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There is no direct comparison between oral health and dysphagia.</w:t>
            </w:r>
          </w:p>
        </w:tc>
      </w:tr>
      <w:tr w:rsidR="003930F2" w:rsidRPr="00362256" w14:paraId="786B53C6" w14:textId="77777777" w:rsidTr="003930F2">
        <w:trPr>
          <w:trHeight w:val="285"/>
        </w:trPr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2A3AC925" w14:textId="77777777" w:rsidR="003930F2" w:rsidRPr="003A564E" w:rsidRDefault="003930F2" w:rsidP="003930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A564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41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2C435A19" w14:textId="77777777" w:rsidR="003930F2" w:rsidRPr="003A564E" w:rsidRDefault="003930F2" w:rsidP="003930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A564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2021</w:t>
            </w:r>
          </w:p>
        </w:tc>
        <w:tc>
          <w:tcPr>
            <w:tcW w:w="4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2EE439C4" w14:textId="77777777" w:rsidR="003930F2" w:rsidRPr="003A564E" w:rsidRDefault="003930F2" w:rsidP="003930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3A564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Prosthetic rehabilitation status, dental prosthesis functionality and masticatory function in nursing home residents.</w:t>
            </w: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0488CF07" w14:textId="77777777" w:rsidR="003930F2" w:rsidRPr="003A564E" w:rsidRDefault="003930F2" w:rsidP="003930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1E161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Included</w:t>
            </w:r>
            <w:proofErr w:type="spellEnd"/>
          </w:p>
        </w:tc>
        <w:tc>
          <w:tcPr>
            <w:tcW w:w="7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0F7AE336" w14:textId="77777777" w:rsidR="003930F2" w:rsidRPr="003A564E" w:rsidRDefault="003930F2" w:rsidP="003930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</w:tr>
      <w:tr w:rsidR="003930F2" w:rsidRPr="00A063F1" w14:paraId="124D4814" w14:textId="77777777" w:rsidTr="003930F2">
        <w:trPr>
          <w:trHeight w:val="285"/>
        </w:trPr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4879C5DF" w14:textId="77777777" w:rsidR="003930F2" w:rsidRPr="003A564E" w:rsidRDefault="003930F2" w:rsidP="003930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A564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42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02A8C811" w14:textId="77777777" w:rsidR="003930F2" w:rsidRPr="003A564E" w:rsidRDefault="003930F2" w:rsidP="003930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A564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2021</w:t>
            </w:r>
          </w:p>
        </w:tc>
        <w:tc>
          <w:tcPr>
            <w:tcW w:w="4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200FF5AA" w14:textId="77777777" w:rsidR="003930F2" w:rsidRPr="003A564E" w:rsidRDefault="003930F2" w:rsidP="003930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3A564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Prevalence and Biological Correlates of Oropharyngeal Dysphagia in Outpatients of a Geriatric Evaluation Clinic: A Brief Report.</w:t>
            </w: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1F504B29" w14:textId="77777777" w:rsidR="003930F2" w:rsidRPr="003A564E" w:rsidRDefault="003930F2" w:rsidP="003930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1E161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Excluded</w:t>
            </w:r>
            <w:proofErr w:type="spellEnd"/>
          </w:p>
        </w:tc>
        <w:tc>
          <w:tcPr>
            <w:tcW w:w="7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66602A8D" w14:textId="77777777" w:rsidR="003930F2" w:rsidRPr="003A564E" w:rsidRDefault="003930F2" w:rsidP="003930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1E161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No access to the full article or corresponds only to an abstract for presentation or case report.</w:t>
            </w:r>
          </w:p>
        </w:tc>
      </w:tr>
      <w:tr w:rsidR="003930F2" w:rsidRPr="00362256" w14:paraId="4B7BD668" w14:textId="77777777" w:rsidTr="003930F2">
        <w:trPr>
          <w:trHeight w:val="285"/>
        </w:trPr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39D2ED79" w14:textId="77777777" w:rsidR="003930F2" w:rsidRPr="003A564E" w:rsidRDefault="003930F2" w:rsidP="003930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A564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43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6BED1C5D" w14:textId="77777777" w:rsidR="003930F2" w:rsidRPr="003A564E" w:rsidRDefault="003930F2" w:rsidP="003930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A564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2023</w:t>
            </w:r>
          </w:p>
        </w:tc>
        <w:tc>
          <w:tcPr>
            <w:tcW w:w="4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265FAB9" w14:textId="77777777" w:rsidR="003930F2" w:rsidRPr="003A564E" w:rsidRDefault="003930F2" w:rsidP="003930F2">
            <w:pPr>
              <w:spacing w:after="0" w:line="240" w:lineRule="auto"/>
              <w:rPr>
                <w:rFonts w:ascii="Arial" w:eastAsia="Times New Roman" w:hAnsi="Arial" w:cs="Arial"/>
                <w:color w:val="1C1D1E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3A564E">
              <w:rPr>
                <w:rFonts w:ascii="Arial" w:eastAsia="Times New Roman" w:hAnsi="Arial" w:cs="Arial"/>
                <w:color w:val="1C1D1E"/>
                <w:kern w:val="0"/>
                <w:sz w:val="24"/>
                <w:szCs w:val="24"/>
                <w:lang w:val="en-US" w:eastAsia="pt-BR"/>
                <w14:ligatures w14:val="none"/>
              </w:rPr>
              <w:t>Relationship of occlusal status with health-related quality of life among older adults in long-term care facilities</w:t>
            </w: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1D504414" w14:textId="77777777" w:rsidR="003930F2" w:rsidRPr="003A564E" w:rsidRDefault="003930F2" w:rsidP="003930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1E161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Included</w:t>
            </w:r>
            <w:proofErr w:type="spellEnd"/>
          </w:p>
        </w:tc>
        <w:tc>
          <w:tcPr>
            <w:tcW w:w="7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2B5087F0" w14:textId="77777777" w:rsidR="003930F2" w:rsidRPr="003A564E" w:rsidRDefault="003930F2" w:rsidP="003930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</w:tr>
      <w:tr w:rsidR="003930F2" w:rsidRPr="00A063F1" w14:paraId="023FE959" w14:textId="77777777" w:rsidTr="003930F2">
        <w:trPr>
          <w:trHeight w:val="839"/>
        </w:trPr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8DD33E9" w14:textId="77777777" w:rsidR="003930F2" w:rsidRPr="003A564E" w:rsidRDefault="003930F2" w:rsidP="003930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A564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44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91D7393" w14:textId="77777777" w:rsidR="003930F2" w:rsidRPr="003A564E" w:rsidRDefault="003930F2" w:rsidP="003930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A564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2023</w:t>
            </w:r>
          </w:p>
        </w:tc>
        <w:tc>
          <w:tcPr>
            <w:tcW w:w="4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9E78087" w14:textId="77777777" w:rsidR="003930F2" w:rsidRPr="003A564E" w:rsidRDefault="003930F2" w:rsidP="003930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3A564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Prosthetic rehabilitation status, dental prosthesis functionality and masticatory function in nursing home residents.</w:t>
            </w: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13AA8BD" w14:textId="77777777" w:rsidR="003930F2" w:rsidRPr="003A564E" w:rsidRDefault="003930F2" w:rsidP="003930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1E161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Excluded</w:t>
            </w:r>
            <w:proofErr w:type="spellEnd"/>
          </w:p>
        </w:tc>
        <w:tc>
          <w:tcPr>
            <w:tcW w:w="7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2683180" w14:textId="77777777" w:rsidR="003930F2" w:rsidRPr="003A564E" w:rsidRDefault="003930F2" w:rsidP="003930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1E161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The information is grouped, with no exclusive assessment of swallowing.</w:t>
            </w:r>
          </w:p>
        </w:tc>
      </w:tr>
    </w:tbl>
    <w:p w14:paraId="357DB091" w14:textId="77777777" w:rsidR="003930F2" w:rsidRDefault="003930F2" w:rsidP="003930F2">
      <w:pPr>
        <w:rPr>
          <w:rFonts w:cs="Arial"/>
          <w:color w:val="000000" w:themeColor="text1"/>
          <w:sz w:val="24"/>
          <w:szCs w:val="24"/>
          <w:lang w:val="en-US"/>
        </w:rPr>
      </w:pPr>
    </w:p>
    <w:p w14:paraId="312B25F1" w14:textId="77777777" w:rsidR="003930F2" w:rsidRPr="003930F2" w:rsidRDefault="003930F2" w:rsidP="003930F2">
      <w:pPr>
        <w:rPr>
          <w:sz w:val="24"/>
          <w:szCs w:val="24"/>
          <w:lang w:val="en-US"/>
        </w:rPr>
      </w:pPr>
    </w:p>
    <w:sectPr w:rsidR="003930F2" w:rsidRPr="003930F2" w:rsidSect="003930F2">
      <w:pgSz w:w="16838" w:h="11906" w:orient="landscape" w:code="9"/>
      <w:pgMar w:top="1701" w:right="1701" w:bottom="1701" w:left="1418" w:header="964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5"/>
  <w:gutterAtTop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30F2"/>
    <w:rsid w:val="001A7D10"/>
    <w:rsid w:val="003930F2"/>
    <w:rsid w:val="005439E0"/>
    <w:rsid w:val="00680B7C"/>
    <w:rsid w:val="006B5A64"/>
    <w:rsid w:val="007F0F75"/>
    <w:rsid w:val="00873A3C"/>
    <w:rsid w:val="008F13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74B609D6"/>
  <w15:chartTrackingRefBased/>
  <w15:docId w15:val="{1B436975-A6B5-4637-AF30-59B39B7F2E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30F2"/>
  </w:style>
  <w:style w:type="paragraph" w:styleId="Ttulo1">
    <w:name w:val="heading 1"/>
    <w:basedOn w:val="Normal"/>
    <w:next w:val="Normal"/>
    <w:link w:val="Ttulo1Char"/>
    <w:uiPriority w:val="9"/>
    <w:qFormat/>
    <w:rsid w:val="003930F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3930F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3930F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3930F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3930F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3930F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3930F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3930F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3930F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3930F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3930F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3930F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3930F2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3930F2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3930F2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3930F2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3930F2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3930F2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3930F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3930F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3930F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3930F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3930F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3930F2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3930F2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3930F2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3930F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3930F2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3930F2"/>
    <w:rPr>
      <w:b/>
      <w:bCs/>
      <w:smallCaps/>
      <w:color w:val="0F4761" w:themeColor="accent1" w:themeShade="BF"/>
      <w:spacing w:val="5"/>
    </w:rPr>
  </w:style>
  <w:style w:type="character" w:styleId="Forte">
    <w:name w:val="Strong"/>
    <w:basedOn w:val="Fontepargpadro"/>
    <w:uiPriority w:val="22"/>
    <w:qFormat/>
    <w:rsid w:val="003930F2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1236</Words>
  <Characters>7429</Characters>
  <Application>Microsoft Office Word</Application>
  <DocSecurity>0</DocSecurity>
  <Lines>353</Lines>
  <Paragraphs>247</Paragraphs>
  <ScaleCrop>false</ScaleCrop>
  <Company/>
  <LinksUpToDate>false</LinksUpToDate>
  <CharactersWithSpaces>8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quel Soncini</dc:creator>
  <cp:keywords/>
  <dc:description/>
  <cp:lastModifiedBy>Raquel Soncini</cp:lastModifiedBy>
  <cp:revision>1</cp:revision>
  <dcterms:created xsi:type="dcterms:W3CDTF">2025-08-30T20:45:00Z</dcterms:created>
  <dcterms:modified xsi:type="dcterms:W3CDTF">2025-08-30T20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d48daf7-2c80-4d71-add0-a9f11af39221</vt:lpwstr>
  </property>
</Properties>
</file>